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694CFA3A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  <w:r w:rsidR="00C5543A">
        <w:rPr>
          <w:rFonts w:ascii="Arial" w:hAnsi="Arial" w:cs="Arial"/>
          <w:b/>
          <w:sz w:val="20"/>
        </w:rPr>
        <w:t xml:space="preserve">: </w:t>
      </w:r>
      <w:r w:rsidR="00C5543A">
        <w:rPr>
          <w:rStyle w:val="apple-converted-space"/>
          <w:rFonts w:ascii="Helvetica" w:hAnsi="Helvetica"/>
          <w:color w:val="000000"/>
          <w:sz w:val="18"/>
          <w:szCs w:val="18"/>
        </w:rPr>
        <w:t> </w:t>
      </w:r>
      <w:r w:rsidR="00C5543A">
        <w:rPr>
          <w:rFonts w:ascii="Helvetica" w:hAnsi="Helvetica"/>
          <w:color w:val="000000"/>
          <w:sz w:val="18"/>
          <w:szCs w:val="18"/>
        </w:rPr>
        <w:t>Outcomes of primary total hip arthroplasty using custom femoral stems in patients with secondary hip osteoarthritis: a systematic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9169E22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69583BE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0B2E52E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AFF86ED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6468AC5B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1238EAF4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104D642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93B4919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BDE203C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4BCCF00" w:rsidR="00B8676E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13D91435" w:rsidR="00F50592" w:rsidRDefault="00C15E34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7527A789" w:rsidR="0084548A" w:rsidRDefault="00A06D68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Bernard Van Duren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BVD</w:t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50749B"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>9</w:t>
      </w:r>
      <w:r w:rsidR="00C15E34" w:rsidRPr="00C15E34">
        <w:rPr>
          <w:rFonts w:ascii="Arial" w:hAnsi="Arial" w:cs="Arial"/>
          <w:sz w:val="20"/>
          <w:vertAlign w:val="superscript"/>
        </w:rPr>
        <w:t>th</w:t>
      </w:r>
      <w:r w:rsidR="00C15E34">
        <w:rPr>
          <w:rFonts w:ascii="Arial" w:hAnsi="Arial" w:cs="Arial"/>
          <w:sz w:val="20"/>
        </w:rPr>
        <w:t xml:space="preserve"> May 2023</w:t>
      </w:r>
    </w:p>
    <w:p w14:paraId="214DD948" w14:textId="6F7C14F1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 w:rsidR="00C15E34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lastRenderedPageBreak/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604020202020204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9311663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1516"/>
    <w:rsid w:val="000422D7"/>
    <w:rsid w:val="0006440E"/>
    <w:rsid w:val="000878E9"/>
    <w:rsid w:val="000A2296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018F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0749B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165E7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06D6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15E34"/>
    <w:rsid w:val="00C267B0"/>
    <w:rsid w:val="00C5543A"/>
    <w:rsid w:val="00C57503"/>
    <w:rsid w:val="00CA7566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783562EB-BB72-CA41-8A7B-9D8BDD6688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  <w:style w:type="character" w:customStyle="1" w:styleId="apple-converted-space">
    <w:name w:val="apple-converted-space"/>
    <w:basedOn w:val="DefaultParagraphFont"/>
    <w:rsid w:val="00C554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9</Words>
  <Characters>173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Kevin Ilo</cp:lastModifiedBy>
  <cp:revision>3</cp:revision>
  <cp:lastPrinted>2010-11-04T03:19:00Z</cp:lastPrinted>
  <dcterms:created xsi:type="dcterms:W3CDTF">2024-05-10T21:22:00Z</dcterms:created>
  <dcterms:modified xsi:type="dcterms:W3CDTF">2024-05-11T19:41:00Z</dcterms:modified>
</cp:coreProperties>
</file>